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A6F76" w14:textId="156B384A" w:rsidR="002611B8" w:rsidRPr="00CE2140" w:rsidRDefault="002611B8" w:rsidP="002611B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CE2140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CE21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sults of the regression </w:t>
      </w:r>
      <w:r w:rsidR="001C3276">
        <w:rPr>
          <w:rFonts w:ascii="Times New Roman" w:hAnsi="Times New Roman" w:cs="Times New Roman"/>
          <w:sz w:val="24"/>
        </w:rPr>
        <w:t>model</w:t>
      </w:r>
      <w:r>
        <w:rPr>
          <w:rFonts w:ascii="Times New Roman" w:hAnsi="Times New Roman" w:cs="Times New Roman"/>
          <w:sz w:val="24"/>
        </w:rPr>
        <w:t xml:space="preserve">s when repeating the analyses with </w:t>
      </w:r>
      <w:r w:rsidRPr="002611B8">
        <w:rPr>
          <w:rFonts w:ascii="Times New Roman" w:hAnsi="Times New Roman" w:cs="Times New Roman"/>
          <w:sz w:val="24"/>
        </w:rPr>
        <w:t>Fisher’s r-to-z transformations on FC/dFC matrices</w:t>
      </w:r>
      <w:r w:rsidRPr="00CE2140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342"/>
      </w:tblGrid>
      <w:tr w:rsidR="002611B8" w:rsidRPr="00CE2140" w14:paraId="7BEB7780" w14:textId="77777777" w:rsidTr="00A87D88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D32CBAB" w14:textId="3F83A005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>egression mod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50BC5C1A" w14:textId="0AF23B70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ain effect of MDD d</w:t>
            </w:r>
            <w:r w:rsidRPr="002611B8">
              <w:rPr>
                <w:color w:val="000000"/>
                <w:sz w:val="24"/>
                <w:shd w:val="clear" w:color="auto" w:fill="FFFFFF"/>
              </w:rPr>
              <w:t>iagnosi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65262A62" w14:textId="3394251B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ain effect of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A</w:t>
            </w:r>
            <w:r>
              <w:rPr>
                <w:color w:val="000000"/>
                <w:sz w:val="24"/>
                <w:shd w:val="clear" w:color="auto" w:fill="FFFFFF"/>
              </w:rPr>
              <w:t>ge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</w:tcPr>
          <w:p w14:paraId="0434E2BF" w14:textId="188FD035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D</w:t>
            </w:r>
            <w:r w:rsidRPr="002611B8">
              <w:rPr>
                <w:color w:val="000000"/>
                <w:sz w:val="24"/>
                <w:shd w:val="clear" w:color="auto" w:fill="FFFFFF"/>
              </w:rPr>
              <w:t>iagnosis × age interaction</w:t>
            </w:r>
          </w:p>
        </w:tc>
      </w:tr>
      <w:tr w:rsidR="002611B8" w:rsidRPr="00CE2140" w14:paraId="3E312651" w14:textId="77777777" w:rsidTr="00A87D88">
        <w:tc>
          <w:tcPr>
            <w:tcW w:w="2268" w:type="dxa"/>
            <w:tcBorders>
              <w:top w:val="single" w:sz="6" w:space="0" w:color="auto"/>
            </w:tcBorders>
          </w:tcPr>
          <w:p w14:paraId="13545999" w14:textId="201C7696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odel on</w:t>
            </w:r>
            <w:r w:rsidRPr="00CE2140">
              <w:rPr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the DMN </w:t>
            </w:r>
            <w:r w:rsidRPr="00CE2140">
              <w:rPr>
                <w:color w:val="000000"/>
                <w:sz w:val="24"/>
                <w:shd w:val="clear" w:color="auto" w:fill="FFFFFF"/>
              </w:rPr>
              <w:t>FC strength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5FDEBDF" w14:textId="79FEB06D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>0</w:t>
            </w:r>
            <w:r w:rsidR="005A1580">
              <w:rPr>
                <w:sz w:val="24"/>
              </w:rPr>
              <w:t>60</w:t>
            </w:r>
            <w:r w:rsidRPr="007D1405"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 w:rsidR="005A1580">
              <w:rPr>
                <w:sz w:val="24"/>
              </w:rPr>
              <w:t>2</w:t>
            </w:r>
            <w:r w:rsidRPr="007D1405">
              <w:rPr>
                <w:sz w:val="24"/>
              </w:rPr>
              <w:t>.</w:t>
            </w:r>
            <w:r w:rsidR="005A1580">
              <w:rPr>
                <w:sz w:val="24"/>
              </w:rPr>
              <w:t>973</w:t>
            </w:r>
            <w:r>
              <w:rPr>
                <w:sz w:val="24"/>
              </w:rPr>
              <w:t xml:space="preserve">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 w:rsidR="005A1580">
              <w:rPr>
                <w:sz w:val="24"/>
              </w:rPr>
              <w:t>=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0</w:t>
            </w:r>
            <w:r w:rsidR="005A1580">
              <w:rPr>
                <w:sz w:val="24"/>
              </w:rPr>
              <w:t>3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94E80B6" w14:textId="24C040E2" w:rsidR="002611B8" w:rsidRPr="00CE2140" w:rsidRDefault="005A1580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-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221,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-5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985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01</w:t>
            </w:r>
          </w:p>
        </w:tc>
        <w:tc>
          <w:tcPr>
            <w:tcW w:w="2342" w:type="dxa"/>
            <w:tcBorders>
              <w:top w:val="single" w:sz="6" w:space="0" w:color="auto"/>
            </w:tcBorders>
          </w:tcPr>
          <w:p w14:paraId="73AC9085" w14:textId="3A8B8A10" w:rsidR="002611B8" w:rsidRPr="00CE2140" w:rsidRDefault="005A1580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123,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2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209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27</w:t>
            </w:r>
          </w:p>
        </w:tc>
      </w:tr>
      <w:tr w:rsidR="002611B8" w:rsidRPr="00CE2140" w14:paraId="61C8EB22" w14:textId="77777777" w:rsidTr="00A87D88">
        <w:tc>
          <w:tcPr>
            <w:tcW w:w="2268" w:type="dxa"/>
          </w:tcPr>
          <w:p w14:paraId="7E97CFC2" w14:textId="7A36F31C" w:rsidR="002611B8" w:rsidRPr="00CE2140" w:rsidRDefault="002611B8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 xml:space="preserve">Model on the DMN </w:t>
            </w:r>
            <w:r w:rsidRPr="00CE2140">
              <w:rPr>
                <w:color w:val="000000"/>
                <w:sz w:val="24"/>
                <w:shd w:val="clear" w:color="auto" w:fill="FFFFFF"/>
              </w:rPr>
              <w:t>dFC variability</w:t>
            </w:r>
          </w:p>
        </w:tc>
        <w:tc>
          <w:tcPr>
            <w:tcW w:w="1843" w:type="dxa"/>
          </w:tcPr>
          <w:p w14:paraId="210A399E" w14:textId="3C5F42DF" w:rsidR="002611B8" w:rsidRPr="00CE2140" w:rsidRDefault="005A1580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>063</w:t>
            </w:r>
            <w:r w:rsidRPr="007D1405"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1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582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>114</w:t>
            </w:r>
          </w:p>
        </w:tc>
        <w:tc>
          <w:tcPr>
            <w:tcW w:w="1843" w:type="dxa"/>
          </w:tcPr>
          <w:p w14:paraId="20512ADB" w14:textId="41D60498" w:rsidR="002611B8" w:rsidRPr="00CE2140" w:rsidRDefault="005A1580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>144</w:t>
            </w:r>
            <w:r w:rsidRPr="007D1405"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5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107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01</w:t>
            </w:r>
          </w:p>
        </w:tc>
        <w:tc>
          <w:tcPr>
            <w:tcW w:w="2342" w:type="dxa"/>
          </w:tcPr>
          <w:p w14:paraId="64E5DFD5" w14:textId="7FDE2771" w:rsidR="002611B8" w:rsidRPr="00CE2140" w:rsidRDefault="005A1580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102,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-2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399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17</w:t>
            </w:r>
          </w:p>
        </w:tc>
      </w:tr>
    </w:tbl>
    <w:p w14:paraId="434FF632" w14:textId="1CE3A90B" w:rsidR="00320653" w:rsidRDefault="00320653"/>
    <w:p w14:paraId="64D8CD28" w14:textId="6C436047" w:rsidR="005C1BC5" w:rsidRDefault="005C1BC5">
      <w:r>
        <w:br w:type="page"/>
      </w:r>
    </w:p>
    <w:p w14:paraId="535FE3C8" w14:textId="68300B73" w:rsidR="005C1BC5" w:rsidRPr="00CE2140" w:rsidRDefault="005C1BC5" w:rsidP="005C1BC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CE2140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E21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ult</w:t>
      </w:r>
      <w:r w:rsidR="009B122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the regression model</w:t>
      </w:r>
      <w:r w:rsidR="001C3276">
        <w:rPr>
          <w:rFonts w:ascii="Times New Roman" w:hAnsi="Times New Roman" w:cs="Times New Roman"/>
          <w:sz w:val="24"/>
        </w:rPr>
        <w:t xml:space="preserve"> on DMN FC strength</w:t>
      </w:r>
      <w:r>
        <w:rPr>
          <w:rFonts w:ascii="Times New Roman" w:hAnsi="Times New Roman" w:cs="Times New Roman"/>
          <w:sz w:val="24"/>
        </w:rPr>
        <w:t xml:space="preserve"> with </w:t>
      </w:r>
      <w:r w:rsidRPr="005C1BC5">
        <w:rPr>
          <w:rFonts w:ascii="Times New Roman" w:hAnsi="Times New Roman" w:cs="Times New Roman"/>
          <w:sz w:val="24"/>
        </w:rPr>
        <w:t xml:space="preserve">a logarithmic transformation to the dependent variable </w:t>
      </w:r>
      <w:r>
        <w:rPr>
          <w:rFonts w:ascii="Times New Roman" w:hAnsi="Times New Roman" w:cs="Times New Roman"/>
          <w:sz w:val="24"/>
        </w:rPr>
        <w:t>(DMN</w:t>
      </w:r>
      <w:r w:rsidR="001C3276">
        <w:rPr>
          <w:rFonts w:ascii="Times New Roman" w:hAnsi="Times New Roman" w:cs="Times New Roman"/>
          <w:sz w:val="24"/>
        </w:rPr>
        <w:t xml:space="preserve"> FC</w:t>
      </w:r>
      <w:r>
        <w:rPr>
          <w:rFonts w:ascii="Times New Roman" w:hAnsi="Times New Roman" w:cs="Times New Roman"/>
          <w:sz w:val="24"/>
        </w:rPr>
        <w:t xml:space="preserve"> strength)</w:t>
      </w:r>
      <w:r w:rsidRPr="00CE2140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342"/>
      </w:tblGrid>
      <w:tr w:rsidR="005C1BC5" w:rsidRPr="00CE2140" w14:paraId="104B910C" w14:textId="77777777" w:rsidTr="00A87D88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20B242C1" w14:textId="77777777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>egression mod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1B7AA72" w14:textId="77777777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ain effect of MDD d</w:t>
            </w:r>
            <w:r w:rsidRPr="002611B8">
              <w:rPr>
                <w:color w:val="000000"/>
                <w:sz w:val="24"/>
                <w:shd w:val="clear" w:color="auto" w:fill="FFFFFF"/>
              </w:rPr>
              <w:t>iagnosi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2E12CA6E" w14:textId="77777777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ain effect of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A</w:t>
            </w:r>
            <w:r>
              <w:rPr>
                <w:color w:val="000000"/>
                <w:sz w:val="24"/>
                <w:shd w:val="clear" w:color="auto" w:fill="FFFFFF"/>
              </w:rPr>
              <w:t>ge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6" w:space="0" w:color="auto"/>
            </w:tcBorders>
          </w:tcPr>
          <w:p w14:paraId="21ECB0E9" w14:textId="77777777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D</w:t>
            </w:r>
            <w:r w:rsidRPr="002611B8">
              <w:rPr>
                <w:color w:val="000000"/>
                <w:sz w:val="24"/>
                <w:shd w:val="clear" w:color="auto" w:fill="FFFFFF"/>
              </w:rPr>
              <w:t>iagnosis × age interaction</w:t>
            </w:r>
          </w:p>
        </w:tc>
      </w:tr>
      <w:tr w:rsidR="005C1BC5" w:rsidRPr="00CE2140" w14:paraId="6F537D0D" w14:textId="77777777" w:rsidTr="00A87D88">
        <w:tc>
          <w:tcPr>
            <w:tcW w:w="2268" w:type="dxa"/>
            <w:tcBorders>
              <w:top w:val="single" w:sz="6" w:space="0" w:color="auto"/>
            </w:tcBorders>
          </w:tcPr>
          <w:p w14:paraId="3E0827E4" w14:textId="52439DFE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Model on</w:t>
            </w:r>
            <w:r w:rsidRPr="00CE2140">
              <w:rPr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 xml:space="preserve">the DMN </w:t>
            </w:r>
            <w:r w:rsidRPr="00CE2140">
              <w:rPr>
                <w:color w:val="000000"/>
                <w:sz w:val="24"/>
                <w:shd w:val="clear" w:color="auto" w:fill="FFFFFF"/>
              </w:rPr>
              <w:t>FC strength</w:t>
            </w:r>
            <w:r>
              <w:rPr>
                <w:color w:val="000000"/>
                <w:sz w:val="24"/>
                <w:shd w:val="clear" w:color="auto" w:fill="FFFFFF"/>
              </w:rPr>
              <w:t xml:space="preserve"> (with a </w:t>
            </w:r>
            <w:r w:rsidRPr="005C1BC5">
              <w:rPr>
                <w:sz w:val="24"/>
              </w:rPr>
              <w:t>logarithmic transformation</w:t>
            </w:r>
            <w:r>
              <w:rPr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59EF27F3" w14:textId="37A111C2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>055</w:t>
            </w:r>
            <w:r w:rsidRPr="007D1405"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2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795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05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46DC721D" w14:textId="3D0F9584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-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240,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-6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708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01</w:t>
            </w:r>
          </w:p>
        </w:tc>
        <w:tc>
          <w:tcPr>
            <w:tcW w:w="2342" w:type="dxa"/>
            <w:tcBorders>
              <w:top w:val="single" w:sz="6" w:space="0" w:color="auto"/>
            </w:tcBorders>
          </w:tcPr>
          <w:p w14:paraId="12129E66" w14:textId="63EFB9BE" w:rsidR="005C1BC5" w:rsidRPr="00CE2140" w:rsidRDefault="005C1BC5" w:rsidP="00A87D88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D21F3">
              <w:rPr>
                <w:i/>
                <w:iCs/>
                <w:sz w:val="24"/>
              </w:rPr>
              <w:t>β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169, </w:t>
            </w:r>
            <w:r w:rsidRPr="002D21F3">
              <w:rPr>
                <w:i/>
                <w:iCs/>
                <w:sz w:val="24"/>
              </w:rPr>
              <w:t>t</w:t>
            </w:r>
            <w:r w:rsidRPr="007D1405">
              <w:rPr>
                <w:sz w:val="24"/>
              </w:rPr>
              <w:t xml:space="preserve"> = </w:t>
            </w:r>
            <w:r>
              <w:rPr>
                <w:sz w:val="24"/>
              </w:rPr>
              <w:t>3</w:t>
            </w:r>
            <w:r w:rsidRPr="007D1405">
              <w:rPr>
                <w:sz w:val="24"/>
              </w:rPr>
              <w:t>.</w:t>
            </w:r>
            <w:r>
              <w:rPr>
                <w:sz w:val="24"/>
              </w:rPr>
              <w:t xml:space="preserve">132, </w:t>
            </w:r>
            <w:r w:rsidRPr="002D21F3">
              <w:rPr>
                <w:i/>
                <w:iCs/>
                <w:sz w:val="24"/>
              </w:rPr>
              <w:t>p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 w:rsidRPr="007D1405">
              <w:rPr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  <w:r w:rsidRPr="007D1405">
              <w:rPr>
                <w:sz w:val="24"/>
              </w:rPr>
              <w:t>.0</w:t>
            </w:r>
            <w:r>
              <w:rPr>
                <w:sz w:val="24"/>
              </w:rPr>
              <w:t>02</w:t>
            </w:r>
          </w:p>
        </w:tc>
      </w:tr>
    </w:tbl>
    <w:p w14:paraId="6FD18172" w14:textId="6539B602" w:rsidR="005C1BC5" w:rsidRDefault="005C1BC5"/>
    <w:p w14:paraId="6A3A52D5" w14:textId="77777777" w:rsidR="003C71AC" w:rsidRDefault="003C71A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C643377" w14:textId="7D857B43" w:rsidR="003C71AC" w:rsidRPr="00CE2140" w:rsidRDefault="003C71AC" w:rsidP="003C71A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Figure 1</w:t>
      </w:r>
      <w:r w:rsidRPr="00CE21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pearman correlations between the age and </w:t>
      </w:r>
      <w:r w:rsidRPr="003C71AC">
        <w:rPr>
          <w:rFonts w:ascii="Times New Roman" w:hAnsi="Times New Roman" w:cs="Times New Roman"/>
          <w:sz w:val="24"/>
        </w:rPr>
        <w:t>absolute values of the residuals</w:t>
      </w:r>
      <w:r>
        <w:rPr>
          <w:rFonts w:ascii="Times New Roman" w:hAnsi="Times New Roman" w:cs="Times New Roman"/>
          <w:sz w:val="24"/>
        </w:rPr>
        <w:t xml:space="preserve"> in the original regression model </w:t>
      </w:r>
      <w:r w:rsidR="00CF5978">
        <w:rPr>
          <w:rFonts w:ascii="Times New Roman" w:hAnsi="Times New Roman" w:cs="Times New Roman"/>
          <w:sz w:val="24"/>
        </w:rPr>
        <w:t>on the</w:t>
      </w:r>
      <w:r>
        <w:rPr>
          <w:rFonts w:ascii="Times New Roman" w:hAnsi="Times New Roman" w:cs="Times New Roman"/>
          <w:sz w:val="24"/>
        </w:rPr>
        <w:t xml:space="preserve"> DMN FC strength (</w:t>
      </w:r>
      <w:r w:rsidRPr="003C71AC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and the corrected model with </w:t>
      </w:r>
      <w:r w:rsidRPr="003C71AC">
        <w:rPr>
          <w:rFonts w:ascii="Times New Roman" w:hAnsi="Times New Roman" w:cs="Times New Roman"/>
          <w:sz w:val="24"/>
        </w:rPr>
        <w:t>a logarithmic transformation to</w:t>
      </w:r>
      <w:r>
        <w:rPr>
          <w:rFonts w:ascii="Times New Roman" w:hAnsi="Times New Roman" w:cs="Times New Roman"/>
          <w:sz w:val="24"/>
        </w:rPr>
        <w:t xml:space="preserve"> the DMN FC strength (</w:t>
      </w:r>
      <w:r w:rsidRPr="003C71AC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.</w:t>
      </w:r>
    </w:p>
    <w:p w14:paraId="7208459D" w14:textId="42637E8A" w:rsidR="003C71AC" w:rsidRPr="003C71AC" w:rsidRDefault="003C71AC"/>
    <w:p w14:paraId="7DFA3A30" w14:textId="732D6BB4" w:rsidR="003C71AC" w:rsidRDefault="003C71AC">
      <w:r>
        <w:rPr>
          <w:noProof/>
        </w:rPr>
        <w:drawing>
          <wp:inline distT="0" distB="0" distL="0" distR="0" wp14:anchorId="3089BBAC" wp14:editId="46CBAEAC">
            <wp:extent cx="5486400" cy="25482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71AC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BA8D8" w14:textId="77777777" w:rsidR="00D63EAB" w:rsidRDefault="00D63EAB" w:rsidP="002611B8">
      <w:r>
        <w:separator/>
      </w:r>
    </w:p>
  </w:endnote>
  <w:endnote w:type="continuationSeparator" w:id="0">
    <w:p w14:paraId="7F63EF9C" w14:textId="77777777" w:rsidR="00D63EAB" w:rsidRDefault="00D63EAB" w:rsidP="00261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3D971" w14:textId="77777777" w:rsidR="00D63EAB" w:rsidRDefault="00D63EAB" w:rsidP="002611B8">
      <w:r>
        <w:separator/>
      </w:r>
    </w:p>
  </w:footnote>
  <w:footnote w:type="continuationSeparator" w:id="0">
    <w:p w14:paraId="1A20FF7C" w14:textId="77777777" w:rsidR="00D63EAB" w:rsidRDefault="00D63EAB" w:rsidP="00261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14"/>
    <w:rsid w:val="001C3276"/>
    <w:rsid w:val="002611B8"/>
    <w:rsid w:val="00320653"/>
    <w:rsid w:val="003C71AC"/>
    <w:rsid w:val="005A1580"/>
    <w:rsid w:val="005C1BC5"/>
    <w:rsid w:val="006D0327"/>
    <w:rsid w:val="009B122B"/>
    <w:rsid w:val="00A36414"/>
    <w:rsid w:val="00C627A8"/>
    <w:rsid w:val="00CF5978"/>
    <w:rsid w:val="00D6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3F2AD"/>
  <w15:chartTrackingRefBased/>
  <w15:docId w15:val="{DFD064DD-7988-4DD1-815B-B8DE0F94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1B8"/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1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1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1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1B8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2611B8"/>
    <w:pPr>
      <w:widowControl/>
      <w:jc w:val="left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Sandhya Patel</cp:lastModifiedBy>
  <cp:revision>2</cp:revision>
  <dcterms:created xsi:type="dcterms:W3CDTF">2021-12-20T17:29:00Z</dcterms:created>
  <dcterms:modified xsi:type="dcterms:W3CDTF">2021-12-20T17:29:00Z</dcterms:modified>
</cp:coreProperties>
</file>